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F75E26" w14:textId="2F5F5899" w:rsidR="00E70DAC" w:rsidRDefault="00E70DA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s:</w:t>
      </w:r>
    </w:p>
    <w:p w14:paraId="520C7DA4" w14:textId="29D8746E" w:rsidR="00C22309" w:rsidRDefault="00501F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ssociations between Log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(LAR) and </w:t>
      </w:r>
      <w:r>
        <w:rPr>
          <w:rFonts w:ascii="Times New Roman" w:hAnsi="Times New Roman" w:cs="Times New Roman"/>
          <w:sz w:val="20"/>
          <w:szCs w:val="20"/>
        </w:rPr>
        <w:t>arthritis</w:t>
      </w:r>
      <w:r>
        <w:rPr>
          <w:rFonts w:ascii="Times New Roman" w:hAnsi="Times New Roman" w:cs="Times New Roman"/>
          <w:sz w:val="20"/>
          <w:szCs w:val="20"/>
        </w:rPr>
        <w:t xml:space="preserve"> in the multiple regression model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page" w:tblpXSpec="center" w:tblpY="305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405"/>
        <w:gridCol w:w="1458"/>
        <w:gridCol w:w="826"/>
        <w:gridCol w:w="1447"/>
        <w:gridCol w:w="827"/>
        <w:gridCol w:w="1458"/>
        <w:gridCol w:w="824"/>
        <w:gridCol w:w="1458"/>
        <w:gridCol w:w="824"/>
        <w:gridCol w:w="1458"/>
        <w:gridCol w:w="834"/>
      </w:tblGrid>
      <w:tr w:rsidR="00C22309" w14:paraId="1CDC11E5" w14:textId="77777777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4AEAAF63" w14:textId="77777777" w:rsidR="00C22309" w:rsidRDefault="00501FB9">
            <w:pPr>
              <w:snapToGrid w:val="0"/>
              <w:spacing w:line="360" w:lineRule="auto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11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2E730389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OR (95%Cl)</w:t>
            </w:r>
          </w:p>
        </w:tc>
      </w:tr>
      <w:tr w:rsidR="00C22309" w14:paraId="017B9084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05650AAF" w14:textId="77777777" w:rsidR="00C22309" w:rsidRDefault="00C22309">
            <w:pPr>
              <w:snapToGrid w:val="0"/>
              <w:spacing w:line="360" w:lineRule="auto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528E010C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n.event/N.to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060D379B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Crude Mode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279592F2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00470453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28AE3BE5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47344E91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2F47A3D0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164A2EAD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0196FD6F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4C306D2A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2F2C34C5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C22309" w14:paraId="01822025" w14:textId="77777777">
        <w:trPr>
          <w:trHeight w:val="226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14:paraId="5A995EE3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Log</w:t>
            </w:r>
            <w:r>
              <w:rPr>
                <w:rFonts w:ascii="Times New Roman" w:eastAsia="STFangsong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LAR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14:paraId="43BDE2CA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2785/108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1ABFF1E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3.94(3.20-4.8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D253298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4BE86FA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73(1.38-2.18)</w:t>
            </w:r>
          </w:p>
        </w:tc>
        <w:tc>
          <w:tcPr>
            <w:tcW w:w="827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D038C0B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E018CFE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49(1.17-1.8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9C0F980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D2B1A59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50(1.14-1.9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2C4372F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616AB45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52(1.16-2.0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8E645CA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03</w:t>
            </w:r>
          </w:p>
        </w:tc>
      </w:tr>
      <w:tr w:rsidR="00C22309" w14:paraId="7784A1BE" w14:textId="77777777">
        <w:trPr>
          <w:trHeight w:val="297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E447245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59795B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452/2689</w:t>
            </w:r>
          </w:p>
        </w:tc>
        <w:tc>
          <w:tcPr>
            <w:tcW w:w="0" w:type="auto"/>
            <w:shd w:val="clear" w:color="auto" w:fill="FFFFFF"/>
          </w:tcPr>
          <w:p w14:paraId="0B476427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2A22F5AC" w14:textId="77777777" w:rsidR="00C22309" w:rsidRDefault="00C2230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shd w:val="clear" w:color="auto" w:fill="FFFFFF"/>
          </w:tcPr>
          <w:p w14:paraId="23BED5DC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827" w:type="dxa"/>
            <w:shd w:val="clear" w:color="auto" w:fill="FFFFFF"/>
          </w:tcPr>
          <w:p w14:paraId="391DEAF7" w14:textId="77777777" w:rsidR="00C22309" w:rsidRDefault="00C2230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4166A7F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6DA8D932" w14:textId="77777777" w:rsidR="00C22309" w:rsidRDefault="00C2230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C33675B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5F010A57" w14:textId="77777777" w:rsidR="00C22309" w:rsidRDefault="00C2230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D4B067B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37C722B4" w14:textId="77777777" w:rsidR="00C22309" w:rsidRDefault="00C2230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</w:tr>
      <w:tr w:rsidR="00C22309" w14:paraId="59FB2457" w14:textId="77777777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AF65E38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E96359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582/27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5EE2D1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8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3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0" w:type="auto"/>
            <w:shd w:val="clear" w:color="auto" w:fill="FFFFFF"/>
          </w:tcPr>
          <w:p w14:paraId="4EC44219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7" w:type="dxa"/>
            <w:shd w:val="clear" w:color="auto" w:fill="FFFFFF"/>
            <w:vAlign w:val="center"/>
          </w:tcPr>
          <w:p w14:paraId="121E34D1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7" w:type="dxa"/>
            <w:shd w:val="clear" w:color="auto" w:fill="FFFFFF"/>
            <w:vAlign w:val="center"/>
          </w:tcPr>
          <w:p w14:paraId="0D18C4C9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48E5E0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8521BC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2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95748E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04D90D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2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8A66D2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4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4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88BF07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179</w:t>
            </w:r>
          </w:p>
        </w:tc>
      </w:tr>
      <w:tr w:rsidR="00C22309" w14:paraId="5933A500" w14:textId="77777777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A437FA2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0423AC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760/27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AFFF5E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2.20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79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E8DCE8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7" w:type="dxa"/>
            <w:shd w:val="clear" w:color="auto" w:fill="FFFFFF"/>
            <w:vAlign w:val="center"/>
          </w:tcPr>
          <w:p w14:paraId="288B3330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66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7" w:type="dxa"/>
            <w:shd w:val="clear" w:color="auto" w:fill="FFFFFF"/>
            <w:vAlign w:val="center"/>
          </w:tcPr>
          <w:p w14:paraId="05C2DD8D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5FDFA3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54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BAA9AF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5C6430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54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F8B396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BD238D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21(0.95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1A0AC8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126</w:t>
            </w:r>
          </w:p>
        </w:tc>
      </w:tr>
      <w:tr w:rsidR="00C22309" w14:paraId="07F17025" w14:textId="77777777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356EBFD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7A8711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991/27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597202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38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4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0ACF32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7" w:type="dxa"/>
            <w:shd w:val="clear" w:color="auto" w:fill="FFFFFF"/>
            <w:vAlign w:val="center"/>
          </w:tcPr>
          <w:p w14:paraId="0D5F16FB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62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2.01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7" w:type="dxa"/>
            <w:shd w:val="clear" w:color="auto" w:fill="FFFFFF"/>
            <w:vAlign w:val="center"/>
          </w:tcPr>
          <w:p w14:paraId="54183DF3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A81FBE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71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C13702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7FA414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71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184BCB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33CD7C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37(1.08-1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692D36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12</w:t>
            </w:r>
          </w:p>
        </w:tc>
      </w:tr>
      <w:tr w:rsidR="00C22309" w14:paraId="584609A3" w14:textId="77777777">
        <w:trPr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4054D74E" w14:textId="77777777" w:rsidR="00C22309" w:rsidRDefault="00501FB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089D5598" w14:textId="77777777" w:rsidR="00C22309" w:rsidRDefault="00C22309">
            <w:pPr>
              <w:snapToGrid w:val="0"/>
              <w:spacing w:line="360" w:lineRule="auto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1B4FDC8" w14:textId="77777777" w:rsidR="00C22309" w:rsidRDefault="00C2230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CDDA016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BE3E215" w14:textId="77777777" w:rsidR="00C22309" w:rsidRDefault="00C2230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829FFF1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ABAD0D2" w14:textId="77777777" w:rsidR="00C22309" w:rsidRDefault="00C2230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11B800E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CD41AF0" w14:textId="77777777" w:rsidR="00C22309" w:rsidRDefault="00C2230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2E0BA3F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03E18D4" w14:textId="77777777" w:rsidR="00C22309" w:rsidRDefault="00C22309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21EF0BC" w14:textId="77777777" w:rsidR="00C22309" w:rsidRDefault="00501FB9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016</w:t>
            </w:r>
          </w:p>
        </w:tc>
      </w:tr>
    </w:tbl>
    <w:p w14:paraId="17803808" w14:textId="77777777" w:rsidR="00C22309" w:rsidRDefault="00501FB9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  <w:r>
        <w:rPr>
          <w:rFonts w:ascii="Times New Roman" w:eastAsia="STFangsong" w:hAnsi="Times New Roman" w:cs="Times New Roman"/>
          <w:sz w:val="20"/>
          <w:szCs w:val="20"/>
        </w:rPr>
        <w:t>Crude Model was not adjusted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1: adjusted for sex, age, race, marital status, education levelse, family income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2: adjusted for Model 1 + smoking status, alcohol drinking status, physical activity, CKD, CVD, hypertension, diabetes, hyperlipidemia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BMI; Model 3: adjusted for Model 2 + CRP, WBC, ALT, AST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4: adjusted for Model 3 + vitamin c intake,zinc in</w:t>
      </w:r>
      <w:r>
        <w:rPr>
          <w:rFonts w:ascii="Times New Roman" w:eastAsia="STFangsong" w:hAnsi="Times New Roman" w:cs="Times New Roman"/>
          <w:sz w:val="20"/>
          <w:szCs w:val="20"/>
        </w:rPr>
        <w:t>take.</w:t>
      </w:r>
    </w:p>
    <w:p w14:paraId="25334665" w14:textId="77D6B1B5" w:rsidR="00C22309" w:rsidRDefault="00501FB9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  <w:r>
        <w:rPr>
          <w:rFonts w:ascii="Times New Roman" w:eastAsia="STFangsong" w:hAnsi="Times New Roman" w:cs="Times New Roman"/>
          <w:sz w:val="20"/>
          <w:szCs w:val="20"/>
        </w:rPr>
        <w:t>Q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quartiles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Q1: -3.426–1.423, Q2: 1.424~1.619, Q3: 1.620~1.835, Q4: 1.835~5.195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OR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odds ratio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CI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confidence interval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Ref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reference.</w:t>
      </w:r>
    </w:p>
    <w:p w14:paraId="026C5B94" w14:textId="1201E2C2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6D64E379" w14:textId="5277963D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50CB709C" w14:textId="27ABF155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0A56097F" w14:textId="21B708C8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3C200CC5" w14:textId="3496AD18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6F7E1EDD" w14:textId="77777777" w:rsidR="00E70DAC" w:rsidRDefault="00E70D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</w:t>
      </w:r>
      <w:r>
        <w:rPr>
          <w:rFonts w:ascii="Times New Roman" w:hAnsi="Times New Roman" w:cs="Times New Roman"/>
          <w:sz w:val="20"/>
          <w:szCs w:val="20"/>
        </w:rPr>
        <w:t xml:space="preserve">. Association between </w:t>
      </w:r>
      <w:r>
        <w:rPr>
          <w:rFonts w:ascii="Times New Roman" w:eastAsia="STFangsong" w:hAnsi="Times New Roman" w:cs="Times New Roman"/>
          <w:sz w:val="20"/>
          <w:szCs w:val="20"/>
        </w:rPr>
        <w:t>Log</w:t>
      </w:r>
      <w:r>
        <w:rPr>
          <w:rFonts w:ascii="Times New Roman" w:eastAsia="STFangsong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STFangsong" w:hAnsi="Times New Roman" w:cs="Times New Roman"/>
          <w:sz w:val="20"/>
          <w:szCs w:val="20"/>
        </w:rPr>
        <w:t>(LAR)</w:t>
      </w:r>
      <w:r>
        <w:rPr>
          <w:rFonts w:ascii="Times New Roman" w:hAnsi="Times New Roman" w:cs="Times New Roman"/>
          <w:sz w:val="20"/>
          <w:szCs w:val="20"/>
        </w:rPr>
        <w:t xml:space="preserve"> and rheumatoid arthritis in weighted multivariable regression model.</w:t>
      </w:r>
    </w:p>
    <w:tbl>
      <w:tblPr>
        <w:tblStyle w:val="TableGrid"/>
        <w:tblpPr w:leftFromText="180" w:rightFromText="180" w:vertAnchor="text" w:horzAnchor="page" w:tblpXSpec="center" w:tblpY="305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405"/>
        <w:gridCol w:w="1466"/>
        <w:gridCol w:w="866"/>
        <w:gridCol w:w="1466"/>
        <w:gridCol w:w="866"/>
        <w:gridCol w:w="1466"/>
        <w:gridCol w:w="827"/>
        <w:gridCol w:w="1466"/>
        <w:gridCol w:w="827"/>
        <w:gridCol w:w="1466"/>
        <w:gridCol w:w="838"/>
      </w:tblGrid>
      <w:tr w:rsidR="00E70DAC" w14:paraId="74749A9D" w14:textId="77777777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5472FE6B" w14:textId="77777777" w:rsidR="00E70DAC" w:rsidRDefault="00E70DAC">
            <w:pPr>
              <w:snapToGrid w:val="0"/>
              <w:spacing w:line="360" w:lineRule="auto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11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A972BB5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OR (95%Cl)</w:t>
            </w:r>
          </w:p>
        </w:tc>
      </w:tr>
      <w:tr w:rsidR="00E70DAC" w14:paraId="6021ACD7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385C6D66" w14:textId="77777777" w:rsidR="00E70DAC" w:rsidRDefault="00E70DAC">
            <w:pPr>
              <w:snapToGrid w:val="0"/>
              <w:spacing w:line="360" w:lineRule="auto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4CDDBF57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n.event/N.to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72024BE9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Crude Mode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5D272BA5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42C2387A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2FFD6A8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27EB8399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112448EB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380E2C06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12BBB50E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461D8984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763165F7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E70DAC" w14:paraId="15A34F39" w14:textId="77777777">
        <w:trPr>
          <w:trHeight w:val="242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14:paraId="06F0948B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Log</w:t>
            </w:r>
            <w:r>
              <w:rPr>
                <w:rFonts w:ascii="Times New Roman" w:eastAsia="STFangsong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LAR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14:paraId="567F4334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704/926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B421042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4.69(3.18-6.9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076A32B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＜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25E97BD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2.45(1.55-3.8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1F015D0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＜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2819279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2.29(1.35-3.8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FDCF17E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A2937D4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2.37(1.27-4.3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A4F9DAD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B60D1A2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2.34(1.25-4.3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C57213F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09</w:t>
            </w:r>
          </w:p>
        </w:tc>
      </w:tr>
      <w:tr w:rsidR="00E70DAC" w14:paraId="04A8FDB9" w14:textId="77777777">
        <w:trPr>
          <w:trHeight w:val="297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522EF5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Q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438CFB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04/2270</w:t>
            </w:r>
          </w:p>
        </w:tc>
        <w:tc>
          <w:tcPr>
            <w:tcW w:w="0" w:type="auto"/>
            <w:shd w:val="clear" w:color="auto" w:fill="FFFFFF"/>
          </w:tcPr>
          <w:p w14:paraId="72844682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5791D473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09016EC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02CC18BB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ADD6BDD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4B7FE463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469987D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620BA3D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398497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34463697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</w:tr>
      <w:tr w:rsidR="00E70DAC" w14:paraId="40B2824D" w14:textId="77777777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21A64E4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Q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9D71FF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28/23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2AFE1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20(0.83-1.72)</w:t>
            </w:r>
          </w:p>
        </w:tc>
        <w:tc>
          <w:tcPr>
            <w:tcW w:w="0" w:type="auto"/>
            <w:shd w:val="clear" w:color="auto" w:fill="FFFFFF"/>
          </w:tcPr>
          <w:p w14:paraId="4462392E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3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38737B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0.91(0.62-1.3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B2DA07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6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62F5B1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0.85(0.56-1.3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785526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4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678872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0.85(0.56-1.3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EA37A3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4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6520DD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0.85(0.56-1.3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AA7E0C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451</w:t>
            </w:r>
          </w:p>
        </w:tc>
      </w:tr>
      <w:tr w:rsidR="00E70DAC" w14:paraId="1B9DE90D" w14:textId="77777777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B3DAC33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Q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03ED68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92/23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B77032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2.26(1.57-3.2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57F798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C25C5C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29(0.89-1.8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5DFC9B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1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B08F36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16(0.77-1.7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7300B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47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EEDD6B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14(0.76-1.7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B13E84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5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B83654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11(0.74-1.6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090F54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607</w:t>
            </w:r>
          </w:p>
        </w:tc>
      </w:tr>
      <w:tr w:rsidR="00E70DAC" w14:paraId="71D13EFB" w14:textId="77777777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40261E8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Q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72AE04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280/23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8A93C9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3.96(2.89-5.4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547909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B4212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87(1.26-2.7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6837DF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343F07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57(1.02-2.4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62D84B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108C8A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52(0.99-2.3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EC550F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8812DE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51(0.99-2.3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48903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57</w:t>
            </w:r>
          </w:p>
        </w:tc>
      </w:tr>
      <w:tr w:rsidR="00E70DAC" w14:paraId="6CBCFC3C" w14:textId="77777777">
        <w:trPr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036A1B73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18ABAC6C" w14:textId="77777777" w:rsidR="00E70DAC" w:rsidRDefault="00E70DAC">
            <w:pPr>
              <w:snapToGrid w:val="0"/>
              <w:spacing w:line="360" w:lineRule="auto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D027411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22B78EF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8CB2A9C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52E8EF2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62E9F72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5A7C7D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1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0AA140B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7CF9F6C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2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323B944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C874708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23</w:t>
            </w:r>
          </w:p>
        </w:tc>
      </w:tr>
    </w:tbl>
    <w:p w14:paraId="29256D3A" w14:textId="77777777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  <w:r>
        <w:rPr>
          <w:rFonts w:ascii="Times New Roman" w:eastAsia="STFangsong" w:hAnsi="Times New Roman" w:cs="Times New Roman"/>
          <w:sz w:val="20"/>
          <w:szCs w:val="20"/>
        </w:rPr>
        <w:t>Crude Model was not adjusted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1: adjusted for sex, age, race, marital status, education levelse, family income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2: adjusted for Model 1 + smoking status, alcohol drinking status, physical activity, CKD, CVD, hypertension, diabetes, hyperlipidemia, BMI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3: adjusted for Model 2 + CRP, WBC, ALT, AST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4: adjusted for Model 3 + vitamin c intake,zinc intake.</w:t>
      </w:r>
    </w:p>
    <w:p w14:paraId="1BDC2569" w14:textId="137B4F28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  <w:r>
        <w:rPr>
          <w:rFonts w:ascii="Times New Roman" w:eastAsia="STFangsong" w:hAnsi="Times New Roman" w:cs="Times New Roman"/>
          <w:sz w:val="20"/>
          <w:szCs w:val="20"/>
        </w:rPr>
        <w:t>Q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quartiles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Q1: -3.426–1.427, Q2: 1.428~1.629, Q3: 1.630~1.841, Q4: 1.842~5.195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OR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odds ratio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CI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confidence interval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Ref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reference.</w:t>
      </w:r>
    </w:p>
    <w:p w14:paraId="7C987869" w14:textId="00504DE8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23C97734" w14:textId="02EEC908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1DA2F02E" w14:textId="0EE4D801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7C3F46D2" w14:textId="228CE9CA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12F1BBD5" w14:textId="77777777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0BE389D8" w14:textId="77777777" w:rsidR="00E70DAC" w:rsidRDefault="00E70D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r>
        <w:rPr>
          <w:rFonts w:ascii="Times New Roman" w:hAnsi="Times New Roman" w:cs="Times New Roman"/>
          <w:sz w:val="20"/>
          <w:szCs w:val="20"/>
        </w:rPr>
        <w:t xml:space="preserve">. Association between </w:t>
      </w:r>
      <w:r>
        <w:rPr>
          <w:rFonts w:ascii="Times New Roman" w:eastAsia="STFangsong" w:hAnsi="Times New Roman" w:cs="Times New Roman"/>
          <w:sz w:val="20"/>
          <w:szCs w:val="20"/>
        </w:rPr>
        <w:t>Log</w:t>
      </w:r>
      <w:r>
        <w:rPr>
          <w:rFonts w:ascii="Times New Roman" w:eastAsia="STFangsong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STFangsong" w:hAnsi="Times New Roman" w:cs="Times New Roman"/>
          <w:sz w:val="20"/>
          <w:szCs w:val="20"/>
        </w:rPr>
        <w:t>(LAR)</w:t>
      </w:r>
      <w:r>
        <w:rPr>
          <w:rFonts w:ascii="Times New Roman" w:hAnsi="Times New Roman" w:cs="Times New Roman"/>
          <w:sz w:val="20"/>
          <w:szCs w:val="20"/>
        </w:rPr>
        <w:t xml:space="preserve"> and arthritis in weighted multivariable regression model after outlier adjustment.</w:t>
      </w:r>
    </w:p>
    <w:tbl>
      <w:tblPr>
        <w:tblStyle w:val="TableGrid"/>
        <w:tblpPr w:leftFromText="180" w:rightFromText="180" w:vertAnchor="text" w:horzAnchor="page" w:tblpXSpec="center" w:tblpY="305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405"/>
        <w:gridCol w:w="1466"/>
        <w:gridCol w:w="866"/>
        <w:gridCol w:w="1466"/>
        <w:gridCol w:w="866"/>
        <w:gridCol w:w="1466"/>
        <w:gridCol w:w="827"/>
        <w:gridCol w:w="1466"/>
        <w:gridCol w:w="827"/>
        <w:gridCol w:w="1466"/>
        <w:gridCol w:w="838"/>
      </w:tblGrid>
      <w:tr w:rsidR="00E70DAC" w14:paraId="4C0CE5EA" w14:textId="77777777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332BDD17" w14:textId="77777777" w:rsidR="00E70DAC" w:rsidRDefault="00E70DAC">
            <w:pPr>
              <w:snapToGrid w:val="0"/>
              <w:spacing w:line="360" w:lineRule="auto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11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34CD88FB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OR (95%Cl)</w:t>
            </w:r>
          </w:p>
        </w:tc>
      </w:tr>
      <w:tr w:rsidR="00E70DAC" w14:paraId="6262CBA8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25DD2EF5" w14:textId="77777777" w:rsidR="00E70DAC" w:rsidRDefault="00E70DAC">
            <w:pPr>
              <w:snapToGrid w:val="0"/>
              <w:spacing w:line="360" w:lineRule="auto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315F2487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n.event/N.to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2A09196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Crude Mode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3A1F328B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59E2E0F3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6FDCBE0A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027377D4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22C8AC9A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07924659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11A189DE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7D32D2B3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21CA210E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E70DAC" w14:paraId="6877371F" w14:textId="77777777">
        <w:trPr>
          <w:trHeight w:val="242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14:paraId="032BE75E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Log</w:t>
            </w:r>
            <w:r>
              <w:rPr>
                <w:rFonts w:ascii="Times New Roman" w:eastAsia="STFangsong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LAR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</w:tcPr>
          <w:p w14:paraId="4657B3E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2206/85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D9C7118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4.76(3.90-5.8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5AB7298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D5818FE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90(1.49-2.4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7C3B811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A793E50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60(1.23-2.0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858709C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3E4D99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.59(1.20-2.1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D7BD27C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246E971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60(1.21-2.1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5765A69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002</w:t>
            </w:r>
          </w:p>
        </w:tc>
      </w:tr>
      <w:tr w:rsidR="00E70DAC" w14:paraId="56FB81E0" w14:textId="77777777">
        <w:trPr>
          <w:trHeight w:val="297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08A9D51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C20C56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366/2131</w:t>
            </w:r>
          </w:p>
        </w:tc>
        <w:tc>
          <w:tcPr>
            <w:tcW w:w="0" w:type="auto"/>
            <w:shd w:val="clear" w:color="auto" w:fill="FFFFFF"/>
          </w:tcPr>
          <w:p w14:paraId="4F6005E6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31CF2D69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40DDB59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52A4ED1A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C28DD62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66C1B165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FBF63C2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5C62CAD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50B7663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33C9923A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</w:tr>
      <w:tr w:rsidR="00E70DAC" w14:paraId="076456FB" w14:textId="77777777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9B2612B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466C97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460/21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C098A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(1.31-1.91)</w:t>
            </w:r>
          </w:p>
        </w:tc>
        <w:tc>
          <w:tcPr>
            <w:tcW w:w="0" w:type="auto"/>
            <w:shd w:val="clear" w:color="auto" w:fill="FFFFFF"/>
          </w:tcPr>
          <w:p w14:paraId="32ACF032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878A8D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(0.98-1.4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DB1BA2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C022F1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(0.92-1.3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095297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B238EE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(0.92-1.3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3EE6A4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22F5DF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(0.92-1.3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3F531D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</w:p>
        </w:tc>
      </w:tr>
      <w:tr w:rsidR="00E70DAC" w14:paraId="6808DEE5" w14:textId="77777777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F698DB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6D5CBE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597/21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8BF3FD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(1.80-2.6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1BFA4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5CD5DF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(1.06-1.6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85BDAD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CA84D2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(0.96-1.5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562036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1EB31A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(0.95-1.5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C9AD1B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02DBA6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(0.96-1.5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B125EE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</w:tr>
      <w:tr w:rsidR="00E70DAC" w14:paraId="30BC2EF3" w14:textId="77777777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75BE35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2C5205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783/21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53817A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(2.83-4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9B023A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B17443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(1.32-2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C61EA9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92F7A8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(1.08-1.7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33E60F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0DBB5F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(1.06-1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D9F0F8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FE428C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(1.06-1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4BB06D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E70DAC" w14:paraId="01699FFE" w14:textId="77777777">
        <w:trPr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3E61E297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</w:tcPr>
          <w:p w14:paraId="4C3E8B2E" w14:textId="77777777" w:rsidR="00E70DAC" w:rsidRDefault="00E70DAC">
            <w:pPr>
              <w:snapToGrid w:val="0"/>
              <w:spacing w:line="360" w:lineRule="auto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66E32C3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C9E2E8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B6B6952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62B47A27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0BF24AD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FEEDA02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92E84C7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8A8781E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2150F15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CF07FF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</w:tbl>
    <w:p w14:paraId="4C2B7969" w14:textId="77777777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  <w:r>
        <w:rPr>
          <w:rFonts w:ascii="Times New Roman" w:eastAsia="STFangsong" w:hAnsi="Times New Roman" w:cs="Times New Roman"/>
          <w:sz w:val="20"/>
          <w:szCs w:val="20"/>
        </w:rPr>
        <w:t>Crude Model was not adjusted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1: adjusted for sex, age, race, marital status, education levelse, family income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2: adjusted for Model 1 + smoking status, alcohol drinking status, physical activity, CKD, CVD, hypertension, diabetes, hyperlipidemia, BMI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3: adjusted for Model 2 + CRP, WBC, ALT, AST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4: adjusted for Model 3 + vitamin c intake,zinc intake.</w:t>
      </w:r>
    </w:p>
    <w:p w14:paraId="3ADD9C72" w14:textId="5EBF9EDD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  <w:r>
        <w:rPr>
          <w:rFonts w:ascii="Times New Roman" w:eastAsia="STFangsong" w:hAnsi="Times New Roman" w:cs="Times New Roman"/>
          <w:sz w:val="20"/>
          <w:szCs w:val="20"/>
        </w:rPr>
        <w:t>Q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quartiles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Q1: </w:t>
      </w:r>
      <w:r>
        <w:rPr>
          <w:rFonts w:ascii="Times New Roman" w:eastAsia="STFangsong" w:hAnsi="Times New Roman" w:cs="Times New Roman"/>
          <w:bCs/>
          <w:sz w:val="20"/>
          <w:szCs w:val="20"/>
        </w:rPr>
        <w:t>0.617~1.423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, Q2: </w:t>
      </w:r>
      <w:r>
        <w:rPr>
          <w:rFonts w:ascii="Times New Roman" w:eastAsia="STFangsong" w:hAnsi="Times New Roman" w:cs="Times New Roman"/>
          <w:bCs/>
          <w:sz w:val="20"/>
          <w:szCs w:val="20"/>
        </w:rPr>
        <w:t>1.424~1.619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, Q3: </w:t>
      </w:r>
      <w:r>
        <w:rPr>
          <w:rFonts w:ascii="Times New Roman" w:eastAsia="STFangsong" w:hAnsi="Times New Roman" w:cs="Times New Roman"/>
          <w:bCs/>
          <w:sz w:val="20"/>
          <w:szCs w:val="20"/>
        </w:rPr>
        <w:t>1.620~1.834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, Q4: </w:t>
      </w:r>
      <w:r>
        <w:rPr>
          <w:rFonts w:ascii="Times New Roman" w:eastAsia="STFangsong" w:hAnsi="Times New Roman" w:cs="Times New Roman"/>
          <w:bCs/>
          <w:sz w:val="20"/>
          <w:szCs w:val="20"/>
        </w:rPr>
        <w:t>1.835~3.008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OR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odds ratio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CI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confidence interval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Ref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reference.</w:t>
      </w:r>
    </w:p>
    <w:p w14:paraId="783E5EDF" w14:textId="0BCA8202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72EA36E7" w14:textId="1E493441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796670A9" w14:textId="69FCF56F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28608ED9" w14:textId="1B54E769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233E730D" w14:textId="77777777" w:rsidR="00E70DAC" w:rsidRDefault="00E70D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D024CF5" w14:textId="77777777" w:rsidR="00E70DAC" w:rsidRDefault="00E70DA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Association between </w:t>
      </w:r>
      <w:r>
        <w:rPr>
          <w:rFonts w:ascii="Times New Roman" w:eastAsia="STFangsong" w:hAnsi="Times New Roman" w:cs="Times New Roman"/>
          <w:sz w:val="20"/>
          <w:szCs w:val="20"/>
        </w:rPr>
        <w:t>Log</w:t>
      </w:r>
      <w:r>
        <w:rPr>
          <w:rFonts w:ascii="Times New Roman" w:eastAsia="STFangsong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STFangsong" w:hAnsi="Times New Roman" w:cs="Times New Roman"/>
          <w:sz w:val="20"/>
          <w:szCs w:val="20"/>
        </w:rPr>
        <w:t>(LAR)</w:t>
      </w:r>
      <w:r>
        <w:rPr>
          <w:rFonts w:ascii="Times New Roman" w:hAnsi="Times New Roman" w:cs="Times New Roman"/>
          <w:sz w:val="20"/>
          <w:szCs w:val="20"/>
        </w:rPr>
        <w:t xml:space="preserve"> and Osteoarthritis in weighted multivariable regression model.</w:t>
      </w:r>
    </w:p>
    <w:tbl>
      <w:tblPr>
        <w:tblStyle w:val="TableGrid"/>
        <w:tblpPr w:leftFromText="180" w:rightFromText="180" w:vertAnchor="text" w:horzAnchor="page" w:tblpXSpec="center" w:tblpY="305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405"/>
        <w:gridCol w:w="1466"/>
        <w:gridCol w:w="866"/>
        <w:gridCol w:w="1466"/>
        <w:gridCol w:w="866"/>
        <w:gridCol w:w="1466"/>
        <w:gridCol w:w="827"/>
        <w:gridCol w:w="1466"/>
        <w:gridCol w:w="827"/>
        <w:gridCol w:w="1529"/>
        <w:gridCol w:w="838"/>
      </w:tblGrid>
      <w:tr w:rsidR="00E70DAC" w14:paraId="3F2B4D0A" w14:textId="77777777">
        <w:trPr>
          <w:jc w:val="center"/>
        </w:trPr>
        <w:tc>
          <w:tcPr>
            <w:tcW w:w="1139" w:type="dxa"/>
            <w:vMerge w:val="restart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3C4F3B88" w14:textId="77777777" w:rsidR="00E70DAC" w:rsidRDefault="00E70DAC">
            <w:pPr>
              <w:snapToGrid w:val="0"/>
              <w:spacing w:line="360" w:lineRule="auto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13022" w:type="dxa"/>
            <w:gridSpan w:val="11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46AB92CB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OR (95%Cl)</w:t>
            </w:r>
          </w:p>
        </w:tc>
      </w:tr>
      <w:tr w:rsidR="00E70DAC" w14:paraId="1D9D8D90" w14:textId="77777777">
        <w:trPr>
          <w:jc w:val="center"/>
        </w:trPr>
        <w:tc>
          <w:tcPr>
            <w:tcW w:w="1139" w:type="dxa"/>
            <w:vMerge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7B37438F" w14:textId="77777777" w:rsidR="00E70DAC" w:rsidRDefault="00E70DAC">
            <w:pPr>
              <w:snapToGrid w:val="0"/>
              <w:spacing w:line="360" w:lineRule="auto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1227B75E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n.event/N.to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18B252B7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Crude Mode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0C1BE77D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258C51F2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133078D9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4598DEB2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14A41F8B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775AD8E8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73402C12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7FE7AF0A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/>
                <w:sz w:val="20"/>
                <w:szCs w:val="20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auto"/>
            </w:tcBorders>
            <w:shd w:val="clear" w:color="auto" w:fill="FFFFFF"/>
          </w:tcPr>
          <w:p w14:paraId="7633004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-value</w:t>
            </w:r>
          </w:p>
        </w:tc>
      </w:tr>
      <w:tr w:rsidR="00E70DAC" w14:paraId="373065A4" w14:textId="77777777">
        <w:trPr>
          <w:trHeight w:val="242"/>
          <w:jc w:val="center"/>
        </w:trPr>
        <w:tc>
          <w:tcPr>
            <w:tcW w:w="1139" w:type="dxa"/>
            <w:tcBorders>
              <w:top w:val="single" w:sz="8" w:space="0" w:color="auto"/>
            </w:tcBorders>
            <w:shd w:val="clear" w:color="auto" w:fill="FFFFFF"/>
          </w:tcPr>
          <w:p w14:paraId="404C9FF5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Log</w:t>
            </w:r>
            <w:r>
              <w:rPr>
                <w:rFonts w:ascii="Times New Roman" w:eastAsia="STFangsong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TFangsong" w:hAnsi="Times New Roman" w:cs="Times New Roman"/>
                <w:sz w:val="20"/>
                <w:szCs w:val="20"/>
              </w:rPr>
              <w:t>(LAR)</w:t>
            </w:r>
          </w:p>
        </w:tc>
        <w:tc>
          <w:tcPr>
            <w:tcW w:w="1405" w:type="dxa"/>
            <w:tcBorders>
              <w:top w:val="single" w:sz="8" w:space="0" w:color="auto"/>
            </w:tcBorders>
            <w:shd w:val="clear" w:color="auto" w:fill="FFFFFF"/>
          </w:tcPr>
          <w:p w14:paraId="56A16141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824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108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81CDFFF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3.76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2.81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5.04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6C9E3E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＜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A38B31E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1.56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(1.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12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2.16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C3C4118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＜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E99FC39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1.28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0.89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1.85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46E13FC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E019F5C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1.24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0.84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1.85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F4B6D27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BA75E1D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1.24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0.83-1.85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ED25C6C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.293</w:t>
            </w:r>
          </w:p>
        </w:tc>
      </w:tr>
      <w:tr w:rsidR="00E70DAC" w14:paraId="53E041CB" w14:textId="77777777">
        <w:trPr>
          <w:trHeight w:val="297"/>
          <w:jc w:val="center"/>
        </w:trPr>
        <w:tc>
          <w:tcPr>
            <w:tcW w:w="1139" w:type="dxa"/>
            <w:shd w:val="clear" w:color="auto" w:fill="FFFFFF"/>
            <w:vAlign w:val="center"/>
          </w:tcPr>
          <w:p w14:paraId="56B80637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Q1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6CD34A5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16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2689</w:t>
            </w:r>
          </w:p>
        </w:tc>
        <w:tc>
          <w:tcPr>
            <w:tcW w:w="0" w:type="auto"/>
            <w:shd w:val="clear" w:color="auto" w:fill="FFFFFF"/>
          </w:tcPr>
          <w:p w14:paraId="00D6D335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4C713A59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ED8349D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37672687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B3DEB6D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617D7B07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5E5B1DB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77E4F12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5035F46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(Ref)</w:t>
            </w:r>
          </w:p>
        </w:tc>
        <w:tc>
          <w:tcPr>
            <w:tcW w:w="0" w:type="auto"/>
            <w:shd w:val="clear" w:color="auto" w:fill="FFFFFF"/>
          </w:tcPr>
          <w:p w14:paraId="0D6AC3A5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</w:tr>
      <w:tr w:rsidR="00E70DAC" w14:paraId="2050A9A0" w14:textId="77777777">
        <w:trPr>
          <w:jc w:val="center"/>
        </w:trPr>
        <w:tc>
          <w:tcPr>
            <w:tcW w:w="1139" w:type="dxa"/>
            <w:shd w:val="clear" w:color="auto" w:fill="FFFFFF"/>
            <w:vAlign w:val="center"/>
          </w:tcPr>
          <w:p w14:paraId="5D48F311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Q2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52A1C9B6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63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27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C43298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83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(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1.38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2.44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14:paraId="38D5C524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F8BA56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30(0.95-1.7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11614B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CE2B07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18(0.85-1.6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556889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982410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17(0.84-1.6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AC60E9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34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0EC873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0(0.85-1.6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2CBCB9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297</w:t>
            </w:r>
          </w:p>
        </w:tc>
      </w:tr>
      <w:tr w:rsidR="00E70DAC" w14:paraId="104123F3" w14:textId="77777777">
        <w:trPr>
          <w:jc w:val="center"/>
        </w:trPr>
        <w:tc>
          <w:tcPr>
            <w:tcW w:w="1139" w:type="dxa"/>
            <w:shd w:val="clear" w:color="auto" w:fill="FFFFFF"/>
            <w:vAlign w:val="center"/>
          </w:tcPr>
          <w:p w14:paraId="51881D3D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Q3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6DD69D40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247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27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5B9643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2.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67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(1.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97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-3.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61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A0657A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61CAB2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36(0.97-1.9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A9CC2F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0ADF6B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21(0.84-1.7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29FC7D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29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C82179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19(0.82-1.7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B90589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1625DF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3(0.86-1.7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B7B254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243</w:t>
            </w:r>
          </w:p>
        </w:tc>
      </w:tr>
      <w:tr w:rsidR="00E70DAC" w14:paraId="3487295A" w14:textId="77777777">
        <w:trPr>
          <w:jc w:val="center"/>
        </w:trPr>
        <w:tc>
          <w:tcPr>
            <w:tcW w:w="1139" w:type="dxa"/>
            <w:shd w:val="clear" w:color="auto" w:fill="FFFFFF"/>
            <w:vAlign w:val="center"/>
          </w:tcPr>
          <w:p w14:paraId="2E0CD62E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Q4</w:t>
            </w:r>
          </w:p>
        </w:tc>
        <w:tc>
          <w:tcPr>
            <w:tcW w:w="1405" w:type="dxa"/>
            <w:shd w:val="clear" w:color="auto" w:fill="FFFFFF"/>
            <w:vAlign w:val="center"/>
          </w:tcPr>
          <w:p w14:paraId="3D815F54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298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27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32F15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3.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87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(2.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92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-5.</w:t>
            </w:r>
            <w:r>
              <w:rPr>
                <w:rFonts w:ascii="Times New Roman" w:eastAsia="STFangsong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611F38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F7A346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58(1.14-2.2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3F9EE7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BFE21B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27(0.89-1.8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51E5A5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E3E1DA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>1.24(0.87-1.7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5C4C3A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E5135B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.27(0.87-1.8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244C12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206</w:t>
            </w:r>
          </w:p>
        </w:tc>
      </w:tr>
      <w:tr w:rsidR="00E70DAC" w14:paraId="78DBD795" w14:textId="77777777">
        <w:trPr>
          <w:jc w:val="center"/>
        </w:trPr>
        <w:tc>
          <w:tcPr>
            <w:tcW w:w="1139" w:type="dxa"/>
            <w:tcBorders>
              <w:bottom w:val="single" w:sz="12" w:space="0" w:color="000000"/>
            </w:tcBorders>
            <w:shd w:val="clear" w:color="auto" w:fill="FFFFFF"/>
          </w:tcPr>
          <w:p w14:paraId="404A413B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TFangsong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  <w:t xml:space="preserve"> for Trend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shd w:val="clear" w:color="auto" w:fill="FFFFFF"/>
          </w:tcPr>
          <w:p w14:paraId="7BB53E9C" w14:textId="77777777" w:rsidR="00E70DAC" w:rsidRDefault="00E70DAC">
            <w:pPr>
              <w:snapToGrid w:val="0"/>
              <w:spacing w:line="360" w:lineRule="auto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32FE021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EB63CC4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045D88A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290D57E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95AEE75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07AE2BE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5594FB7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E53FE43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24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574E47ED" w14:textId="77777777" w:rsidR="00E70DAC" w:rsidRDefault="00E70DAC">
            <w:pPr>
              <w:snapToGrid w:val="0"/>
              <w:spacing w:line="360" w:lineRule="auto"/>
              <w:jc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712A250A" w14:textId="77777777" w:rsidR="00E70DAC" w:rsidRDefault="00E70DAC"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ascii="Times New Roman" w:eastAsia="STFangsong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.213</w:t>
            </w:r>
          </w:p>
        </w:tc>
      </w:tr>
    </w:tbl>
    <w:p w14:paraId="24EA5F26" w14:textId="77777777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  <w:r>
        <w:rPr>
          <w:rFonts w:ascii="Times New Roman" w:eastAsia="STFangsong" w:hAnsi="Times New Roman" w:cs="Times New Roman"/>
          <w:sz w:val="20"/>
          <w:szCs w:val="20"/>
        </w:rPr>
        <w:t>Crude Model was not adjusted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1: adjusted for sex, age, race, marital status, education levelse, family income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2: adjusted for Model 1 + smoking status, alcohol drinking status, physical activity, CKD, CVD, hypertension, diabetes, hyperlipidemia, BMI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3: adjusted for Model 2 + CRP, WBC, ALT, AST</w:t>
      </w:r>
      <w:r>
        <w:rPr>
          <w:rFonts w:ascii="Times New Roman" w:eastAsia="STFangsong" w:hAnsi="Times New Roman" w:cs="Times New Roman" w:hint="eastAsia"/>
          <w:sz w:val="20"/>
          <w:szCs w:val="20"/>
        </w:rPr>
        <w:t>.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Model 4: adjusted for Model 3 + vitamin c intake,zinc intake.</w:t>
      </w:r>
    </w:p>
    <w:p w14:paraId="4E50FD8F" w14:textId="2DD06D46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  <w:r>
        <w:rPr>
          <w:rFonts w:ascii="Times New Roman" w:eastAsia="STFangsong" w:hAnsi="Times New Roman" w:cs="Times New Roman"/>
          <w:sz w:val="20"/>
          <w:szCs w:val="20"/>
        </w:rPr>
        <w:t>Q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quartiles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Q1: -3.426–1.427, Q2: 1.428~1.629, Q3: 1.630~1.841, Q4: 1.842~5.195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OR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odds ratio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CI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confidence interval</w:t>
      </w:r>
      <w:r>
        <w:rPr>
          <w:rFonts w:ascii="Times New Roman" w:eastAsia="STFangsong" w:hAnsi="Times New Roman" w:cs="Times New Roman" w:hint="eastAsia"/>
          <w:sz w:val="20"/>
          <w:szCs w:val="20"/>
        </w:rPr>
        <w:t>,</w:t>
      </w:r>
      <w:r>
        <w:rPr>
          <w:rFonts w:ascii="Times New Roman" w:eastAsia="STFangsong" w:hAnsi="Times New Roman" w:cs="Times New Roman"/>
          <w:sz w:val="20"/>
          <w:szCs w:val="20"/>
        </w:rPr>
        <w:t xml:space="preserve"> Ref</w:t>
      </w:r>
      <w:r>
        <w:rPr>
          <w:rFonts w:ascii="Times New Roman" w:eastAsia="STFangsong" w:hAnsi="Times New Roman" w:cs="Times New Roman" w:hint="eastAsia"/>
          <w:sz w:val="20"/>
          <w:szCs w:val="20"/>
        </w:rPr>
        <w:t xml:space="preserve"> = </w:t>
      </w:r>
      <w:r>
        <w:rPr>
          <w:rFonts w:ascii="Times New Roman" w:eastAsia="STFangsong" w:hAnsi="Times New Roman" w:cs="Times New Roman"/>
          <w:sz w:val="20"/>
          <w:szCs w:val="20"/>
        </w:rPr>
        <w:t>reference.</w:t>
      </w:r>
    </w:p>
    <w:p w14:paraId="2FFCEF12" w14:textId="156C5ACF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78E485CC" w14:textId="71EDD1B3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670E781E" w14:textId="77777777" w:rsidR="00E70DAC" w:rsidRDefault="00E70DAC">
      <w:pPr>
        <w:widowControl/>
        <w:jc w:val="left"/>
        <w:rPr>
          <w:rFonts w:ascii="Times New Roman" w:eastAsia="STFangsong" w:hAnsi="Times New Roman" w:cs="Times New Roman"/>
          <w:sz w:val="20"/>
          <w:szCs w:val="20"/>
        </w:rPr>
      </w:pPr>
    </w:p>
    <w:p w14:paraId="2A487179" w14:textId="77777777" w:rsidR="00E70DAC" w:rsidRDefault="00E70DAC">
      <w:pPr>
        <w:widowControl/>
        <w:jc w:val="left"/>
        <w:rPr>
          <w:rFonts w:ascii="Times New Roman" w:eastAsia="STFangsong" w:hAnsi="Times New Roman" w:cs="Times New Roman"/>
          <w:sz w:val="20"/>
          <w:szCs w:val="20"/>
        </w:rPr>
      </w:pPr>
    </w:p>
    <w:p w14:paraId="08D49020" w14:textId="77777777" w:rsidR="00E70DAC" w:rsidRDefault="00E70DAC">
      <w:pPr>
        <w:widowControl/>
        <w:jc w:val="left"/>
        <w:rPr>
          <w:rFonts w:ascii="Times New Roman" w:eastAsia="STFangsong" w:hAnsi="Times New Roman" w:cs="Times New Roman"/>
          <w:sz w:val="20"/>
          <w:szCs w:val="20"/>
        </w:rPr>
      </w:pPr>
    </w:p>
    <w:p w14:paraId="577ABE9B" w14:textId="77777777" w:rsidR="00E70DAC" w:rsidRDefault="00E70DAC">
      <w:pPr>
        <w:widowControl/>
        <w:jc w:val="left"/>
        <w:rPr>
          <w:rFonts w:ascii="Times New Roman" w:eastAsia="STFangsong" w:hAnsi="Times New Roman" w:cs="Times New Roman"/>
          <w:sz w:val="20"/>
          <w:szCs w:val="20"/>
        </w:rPr>
      </w:pPr>
    </w:p>
    <w:p w14:paraId="242953BD" w14:textId="77777777" w:rsidR="00E70DAC" w:rsidRDefault="00E70DAC">
      <w:pPr>
        <w:widowControl/>
        <w:jc w:val="left"/>
        <w:rPr>
          <w:rFonts w:ascii="Times New Roman" w:eastAsia="STFangsong" w:hAnsi="Times New Roman" w:cs="Times New Roman"/>
          <w:sz w:val="20"/>
          <w:szCs w:val="20"/>
        </w:rPr>
      </w:pPr>
    </w:p>
    <w:p w14:paraId="42F668DC" w14:textId="77777777" w:rsidR="00E70DAC" w:rsidRDefault="00E70DAC">
      <w:pPr>
        <w:widowControl/>
        <w:jc w:val="left"/>
        <w:rPr>
          <w:rFonts w:ascii="Times New Roman" w:eastAsia="STFangsong" w:hAnsi="Times New Roman" w:cs="Times New Roman"/>
          <w:sz w:val="20"/>
          <w:szCs w:val="20"/>
        </w:rPr>
      </w:pPr>
      <w:r w:rsidRPr="00E70DAC">
        <w:rPr>
          <w:rFonts w:ascii="Times New Roman" w:eastAsia="STFangsong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3E0B0B2" wp14:editId="0A5D1B28">
            <wp:extent cx="4201795" cy="2625085"/>
            <wp:effectExtent l="0" t="0" r="8255" b="4445"/>
            <wp:docPr id="1" name="Picture 1" descr="C:\Users\9108522\Desktop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9108522\Desktop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708" cy="2633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TFangsong" w:hAnsi="Times New Roman" w:cs="Times New Roman"/>
          <w:sz w:val="20"/>
          <w:szCs w:val="20"/>
        </w:rPr>
        <w:t>:</w:t>
      </w:r>
    </w:p>
    <w:p w14:paraId="02218CBA" w14:textId="77777777" w:rsidR="00E70DAC" w:rsidRDefault="00E70DAC" w:rsidP="00E70DAC">
      <w:pPr>
        <w:spacing w:line="360" w:lineRule="auto"/>
      </w:pPr>
      <w:r>
        <w:rPr>
          <w:rFonts w:ascii="Times New Roman" w:eastAsia="SimHei" w:hAnsi="Times New Roman" w:cs="Times New Roman" w:hint="eastAsia"/>
          <w:b/>
          <w:bCs/>
          <w:sz w:val="20"/>
          <w:szCs w:val="20"/>
        </w:rPr>
        <w:t>Figure S1</w:t>
      </w:r>
      <w:r>
        <w:rPr>
          <w:rFonts w:ascii="Times New Roman" w:eastAsia="SimHei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eastAsia="SimHei" w:hAnsi="Times New Roman" w:cs="Times New Roman"/>
          <w:sz w:val="20"/>
          <w:szCs w:val="20"/>
        </w:rPr>
        <w:t xml:space="preserve">Restricted cubic spline model of the odds ratios of </w:t>
      </w:r>
      <w:r>
        <w:rPr>
          <w:rFonts w:ascii="Times New Roman" w:eastAsia="SimHei" w:hAnsi="Times New Roman" w:cs="Times New Roman" w:hint="eastAsia"/>
          <w:sz w:val="20"/>
          <w:szCs w:val="20"/>
        </w:rPr>
        <w:t>Log</w:t>
      </w:r>
      <w:r>
        <w:rPr>
          <w:rFonts w:ascii="Times New Roman" w:eastAsia="SimHei" w:hAnsi="Times New Roman" w:cs="Times New Roman" w:hint="eastAsia"/>
          <w:sz w:val="20"/>
          <w:szCs w:val="20"/>
          <w:vertAlign w:val="subscript"/>
        </w:rPr>
        <w:t>2</w:t>
      </w:r>
      <w:r>
        <w:rPr>
          <w:rFonts w:ascii="Times New Roman" w:eastAsia="SimHei" w:hAnsi="Times New Roman" w:cs="Times New Roman" w:hint="eastAsia"/>
          <w:sz w:val="20"/>
          <w:szCs w:val="20"/>
        </w:rPr>
        <w:t>(LAR)</w:t>
      </w:r>
      <w:r>
        <w:rPr>
          <w:rFonts w:ascii="Times New Roman" w:eastAsia="SimHei" w:hAnsi="Times New Roman" w:cs="Times New Roman"/>
          <w:sz w:val="20"/>
          <w:szCs w:val="20"/>
        </w:rPr>
        <w:t xml:space="preserve"> with </w:t>
      </w:r>
      <w:r>
        <w:rPr>
          <w:rFonts w:ascii="Times New Roman" w:eastAsia="SimHei" w:hAnsi="Times New Roman" w:cs="Times New Roman" w:hint="eastAsia"/>
          <w:sz w:val="20"/>
          <w:szCs w:val="20"/>
        </w:rPr>
        <w:t>arthritis risk</w:t>
      </w:r>
      <w:r>
        <w:rPr>
          <w:rFonts w:ascii="Times New Roman" w:eastAsia="SimHei" w:hAnsi="Times New Roman" w:cs="Times New Roman"/>
          <w:sz w:val="20"/>
          <w:szCs w:val="20"/>
        </w:rPr>
        <w:t>.</w:t>
      </w:r>
      <w:r>
        <w:rPr>
          <w:rFonts w:ascii="Times New Roman" w:eastAsia="SimHei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Solid line and shaded areas represent the predicted values and the 95% confidence intervals,</w:t>
      </w:r>
      <w:r>
        <w:rPr>
          <w:rFonts w:ascii="Times New Roman" w:eastAsia="SimHei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respectively.</w:t>
      </w:r>
      <w:r>
        <w:rPr>
          <w:rFonts w:ascii="Times New Roman" w:eastAsia="SimHei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They are adjusted for sex, age, race, marital status, education levels, family income, smoking status, alcohol drinking status, physical activity, CKD, CVD, hypertension, diabetes, hyperlipidemia, BMI, CRP, WBC, ALT, AST,vitamin c intake,zinc intake.</w:t>
      </w:r>
    </w:p>
    <w:p w14:paraId="4B92C420" w14:textId="37BC041C" w:rsidR="00E70DAC" w:rsidRDefault="00E70DAC">
      <w:pPr>
        <w:widowControl/>
        <w:jc w:val="left"/>
        <w:rPr>
          <w:rFonts w:ascii="Times New Roman" w:eastAsia="STFangsong" w:hAnsi="Times New Roman" w:cs="Times New Roman"/>
          <w:sz w:val="20"/>
          <w:szCs w:val="20"/>
        </w:rPr>
      </w:pPr>
      <w:r>
        <w:rPr>
          <w:rFonts w:ascii="Times New Roman" w:eastAsia="STFangsong" w:hAnsi="Times New Roman" w:cs="Times New Roman"/>
          <w:sz w:val="20"/>
          <w:szCs w:val="20"/>
        </w:rPr>
        <w:br w:type="page"/>
      </w:r>
      <w:bookmarkStart w:id="0" w:name="_GoBack"/>
      <w:bookmarkEnd w:id="0"/>
    </w:p>
    <w:p w14:paraId="7D4E6C61" w14:textId="7EA2BF0E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437C6191" w14:textId="77777777" w:rsidR="00E70DAC" w:rsidRDefault="00E70DAC">
      <w:pPr>
        <w:spacing w:line="360" w:lineRule="auto"/>
        <w:rPr>
          <w:rFonts w:ascii="Times New Roman" w:eastAsia="STFangsong" w:hAnsi="Times New Roman" w:cs="Times New Roman"/>
          <w:sz w:val="20"/>
          <w:szCs w:val="20"/>
        </w:rPr>
      </w:pPr>
    </w:p>
    <w:p w14:paraId="37F3163F" w14:textId="77777777" w:rsidR="00C22309" w:rsidRDefault="00C22309">
      <w:pPr>
        <w:rPr>
          <w:rFonts w:ascii="Times New Roman" w:hAnsi="Times New Roman" w:cs="Times New Roman"/>
          <w:sz w:val="20"/>
          <w:szCs w:val="20"/>
        </w:rPr>
      </w:pPr>
    </w:p>
    <w:sectPr w:rsidR="00C223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4DBF25" w14:textId="77777777" w:rsidR="00501FB9" w:rsidRDefault="00501FB9" w:rsidP="00E70DAC">
      <w:r>
        <w:separator/>
      </w:r>
    </w:p>
  </w:endnote>
  <w:endnote w:type="continuationSeparator" w:id="0">
    <w:p w14:paraId="5D9F3432" w14:textId="77777777" w:rsidR="00501FB9" w:rsidRDefault="00501FB9" w:rsidP="00E70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TFangsong">
    <w:altName w:val="Microsoft JhengHei Light"/>
    <w:charset w:val="86"/>
    <w:family w:val="auto"/>
    <w:pitch w:val="default"/>
    <w:sig w:usb0="00000287" w:usb1="080F0000" w:usb2="00000000" w:usb3="00000000" w:csb0="0004009F" w:csb1="DFD7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6550E3" w14:textId="77777777" w:rsidR="00501FB9" w:rsidRDefault="00501FB9" w:rsidP="00E70DAC">
      <w:r>
        <w:separator/>
      </w:r>
    </w:p>
  </w:footnote>
  <w:footnote w:type="continuationSeparator" w:id="0">
    <w:p w14:paraId="20785A78" w14:textId="77777777" w:rsidR="00501FB9" w:rsidRDefault="00501FB9" w:rsidP="00E70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czMjk3NzIzNzlmN2FmZTVhMjhhOTAwZTZkMWM0MTUifQ=="/>
  </w:docVars>
  <w:rsids>
    <w:rsidRoot w:val="00C22309"/>
    <w:rsid w:val="00501FB9"/>
    <w:rsid w:val="00C22309"/>
    <w:rsid w:val="00E70DAC"/>
    <w:rsid w:val="03F81E73"/>
    <w:rsid w:val="2F450068"/>
    <w:rsid w:val="32EF4077"/>
    <w:rsid w:val="519218B5"/>
    <w:rsid w:val="53753280"/>
    <w:rsid w:val="7434612B"/>
    <w:rsid w:val="78FB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6FA0A7"/>
  <w15:docId w15:val="{DEEA8D11-C740-43E1-93F6-76D177F64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E70D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70DAC"/>
    <w:rPr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rsid w:val="00E70D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E70DAC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76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Dhivya Bharathi</cp:lastModifiedBy>
  <cp:revision>2</cp:revision>
  <dcterms:created xsi:type="dcterms:W3CDTF">2026-03-12T06:44:00Z</dcterms:created>
  <dcterms:modified xsi:type="dcterms:W3CDTF">2026-03-12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KSOTemplateDocerSaveRecord">
    <vt:lpwstr>eyJoZGlkIjoiNjc3YzUzNmE0OGYwNTY1MGM3NjUwZTEzOWVlNjY5YjgiLCJ1c2VySWQiOiIxNDg0NDA3NjQ0In0=</vt:lpwstr>
  </property>
  <property fmtid="{D5CDD505-2E9C-101B-9397-08002B2CF9AE}" pid="4" name="ICV">
    <vt:lpwstr>536599E0F2D8462193D4C6853B2D7426_12</vt:lpwstr>
  </property>
</Properties>
</file>